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61980" w14:textId="6EBAC6C5" w:rsidR="007663B7" w:rsidRDefault="00F807DE">
      <w:r>
        <w:t xml:space="preserve">Supplementary material. </w:t>
      </w:r>
    </w:p>
    <w:p w14:paraId="1BB3AD28" w14:textId="77777777" w:rsidR="00F807DE" w:rsidRDefault="00F807DE"/>
    <w:p w14:paraId="31183D03" w14:textId="77777777" w:rsidR="00F807DE" w:rsidRDefault="00F807DE"/>
    <w:p w14:paraId="5A72733F" w14:textId="77777777" w:rsidR="00F807DE" w:rsidRDefault="00F807DE"/>
    <w:p w14:paraId="43269505" w14:textId="70E46B09" w:rsidR="00FE6756" w:rsidRPr="00625D84" w:rsidRDefault="00FE6756">
      <w:pPr>
        <w:rPr>
          <w:b/>
          <w:bCs/>
        </w:rPr>
      </w:pPr>
      <w:r w:rsidRPr="00625D84">
        <w:rPr>
          <w:b/>
          <w:bCs/>
        </w:rPr>
        <w:t xml:space="preserve">Table </w:t>
      </w:r>
      <w:r w:rsidR="00F807DE" w:rsidRPr="00625D84">
        <w:rPr>
          <w:b/>
          <w:bCs/>
        </w:rPr>
        <w:t>S</w:t>
      </w:r>
      <w:r w:rsidRPr="00625D84">
        <w:rPr>
          <w:b/>
          <w:bCs/>
        </w:rPr>
        <w:t>1. Number and percentage of clinicians</w:t>
      </w:r>
      <w:r w:rsidR="00546193" w:rsidRPr="00625D84">
        <w:rPr>
          <w:b/>
          <w:bCs/>
        </w:rPr>
        <w:t xml:space="preserve"> taking part in the </w:t>
      </w:r>
      <w:r w:rsidR="008032DB" w:rsidRPr="00625D84">
        <w:rPr>
          <w:b/>
          <w:bCs/>
        </w:rPr>
        <w:t>sentinel virological surveillance,</w:t>
      </w:r>
      <w:r w:rsidRPr="00625D84">
        <w:rPr>
          <w:b/>
          <w:bCs/>
        </w:rPr>
        <w:t xml:space="preserve"> and tests</w:t>
      </w:r>
      <w:r w:rsidR="008032DB" w:rsidRPr="00625D84">
        <w:rPr>
          <w:b/>
          <w:bCs/>
        </w:rPr>
        <w:t xml:space="preserve"> carried out during the </w:t>
      </w:r>
      <w:r w:rsidR="00F807DE" w:rsidRPr="00625D84">
        <w:rPr>
          <w:b/>
          <w:bCs/>
        </w:rPr>
        <w:t>season, by</w:t>
      </w:r>
      <w:r w:rsidRPr="00625D84">
        <w:rPr>
          <w:b/>
          <w:bCs/>
        </w:rPr>
        <w:t xml:space="preserve"> region in Italy</w:t>
      </w:r>
      <w:r w:rsidR="00687F64" w:rsidRPr="00625D84">
        <w:rPr>
          <w:b/>
          <w:bCs/>
        </w:rPr>
        <w:t xml:space="preserve">, </w:t>
      </w:r>
      <w:r w:rsidR="008032DB" w:rsidRPr="00625D84">
        <w:rPr>
          <w:b/>
          <w:bCs/>
        </w:rPr>
        <w:t>2024-2025</w:t>
      </w:r>
    </w:p>
    <w:p w14:paraId="54D0886D" w14:textId="77777777" w:rsidR="00FE6756" w:rsidRDefault="00FE6756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53"/>
        <w:gridCol w:w="1487"/>
        <w:gridCol w:w="1732"/>
      </w:tblGrid>
      <w:tr w:rsidR="007663B7" w14:paraId="68B61984" w14:textId="77777777" w:rsidTr="00625D84">
        <w:trPr>
          <w:tblHeader/>
          <w:jc w:val="center"/>
        </w:trPr>
        <w:tc>
          <w:tcPr>
            <w:tcW w:w="41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1" w14:textId="4F5EED02" w:rsidR="007663B7" w:rsidRPr="00F807DE" w:rsidRDefault="00FE6756" w:rsidP="00625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F807D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4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71C9" w14:textId="77777777" w:rsidR="007663B7" w:rsidRPr="00F807DE" w:rsidRDefault="00F807DE" w:rsidP="00625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F807D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Clinicians</w:t>
            </w:r>
          </w:p>
          <w:p w14:paraId="68B61982" w14:textId="30B40487" w:rsidR="00F807DE" w:rsidRPr="00F807DE" w:rsidRDefault="00F807DE" w:rsidP="00625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F807D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DC9E" w14:textId="77777777" w:rsidR="007663B7" w:rsidRPr="00F807DE" w:rsidRDefault="00F807DE" w:rsidP="00625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F807D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ests</w:t>
            </w:r>
          </w:p>
          <w:p w14:paraId="68B61983" w14:textId="4DF9E249" w:rsidR="00F807DE" w:rsidRPr="00F807DE" w:rsidRDefault="00F807DE" w:rsidP="00625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F807D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7663B7" w14:paraId="68B61988" w14:textId="77777777">
        <w:trPr>
          <w:jc w:val="center"/>
        </w:trPr>
        <w:tc>
          <w:tcPr>
            <w:tcW w:w="415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5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bruzzo</w:t>
            </w:r>
          </w:p>
        </w:tc>
        <w:tc>
          <w:tcPr>
            <w:tcW w:w="148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6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 (7.4%)</w:t>
            </w:r>
          </w:p>
        </w:tc>
        <w:tc>
          <w:tcPr>
            <w:tcW w:w="17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7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6 (4.1%)</w:t>
            </w:r>
          </w:p>
        </w:tc>
      </w:tr>
      <w:tr w:rsidR="007663B7" w14:paraId="68B6198C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9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ilia-Romagn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A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 (22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B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15 (19.5%)</w:t>
            </w:r>
          </w:p>
        </w:tc>
      </w:tr>
      <w:tr w:rsidR="007663B7" w14:paraId="68B61990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D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iuli-Venezia Giul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E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 (6.9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8F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5 (9.9%)</w:t>
            </w:r>
          </w:p>
        </w:tc>
      </w:tr>
      <w:tr w:rsidR="007663B7" w14:paraId="68B61994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1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2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8 (24.3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3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63 (30.1%)</w:t>
            </w:r>
          </w:p>
        </w:tc>
      </w:tr>
      <w:tr w:rsidR="007663B7" w14:paraId="68B61998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5" w14:textId="77777777" w:rsidR="007663B7" w:rsidRPr="00FE6756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val="it-IT"/>
              </w:rPr>
            </w:pPr>
            <w:r w:rsidRPr="00FE6756">
              <w:rPr>
                <w:rFonts w:ascii="Arial" w:eastAsia="Arial" w:hAnsi="Arial" w:cs="Arial"/>
                <w:color w:val="000000"/>
                <w:sz w:val="22"/>
                <w:szCs w:val="22"/>
                <w:lang w:val="it-IT"/>
              </w:rPr>
              <w:t>Provincia Autonoma di Bolzano/Boze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6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7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 (0.5%)</w:t>
            </w:r>
          </w:p>
        </w:tc>
      </w:tr>
      <w:tr w:rsidR="007663B7" w14:paraId="68B6199C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9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gl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A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3 (20.5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B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07 (3.8%)</w:t>
            </w:r>
          </w:p>
        </w:tc>
      </w:tr>
      <w:tr w:rsidR="007663B7" w14:paraId="68B619A0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D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cil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E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 (6.4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9F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54 (13.4%)</w:t>
            </w:r>
          </w:p>
        </w:tc>
      </w:tr>
      <w:tr w:rsidR="007663B7" w14:paraId="68B619A4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1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mbria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2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3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2 (2%)</w:t>
            </w:r>
          </w:p>
        </w:tc>
      </w:tr>
      <w:tr w:rsidR="007663B7" w14:paraId="68B619A8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5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le d'Aosta/Vallée d'Aost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6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 (2.7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7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5 (3.6%)</w:t>
            </w:r>
          </w:p>
        </w:tc>
      </w:tr>
      <w:tr w:rsidR="007663B7" w14:paraId="68B619AC" w14:textId="77777777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9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neto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A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 (8.2%)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19AB" w14:textId="77777777" w:rsidR="007663B7" w:rsidRDefault="00FC23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17 (13.1%)</w:t>
            </w:r>
          </w:p>
        </w:tc>
      </w:tr>
    </w:tbl>
    <w:p w14:paraId="68B619AD" w14:textId="77777777" w:rsidR="00FC237A" w:rsidRDefault="00FC237A"/>
    <w:p w14:paraId="4EB8E43B" w14:textId="77777777" w:rsidR="00F807DE" w:rsidRDefault="00F807DE"/>
    <w:p w14:paraId="1589E26F" w14:textId="77777777" w:rsidR="00F807DE" w:rsidRDefault="00F807DE"/>
    <w:p w14:paraId="5CC36785" w14:textId="77777777" w:rsidR="00625D84" w:rsidRDefault="00625D84" w:rsidP="00625D84">
      <w:pPr>
        <w:rPr>
          <w:b/>
          <w:bCs/>
        </w:rPr>
      </w:pPr>
    </w:p>
    <w:p w14:paraId="4755BDDB" w14:textId="77777777" w:rsidR="00625D84" w:rsidRDefault="00625D84" w:rsidP="00625D84">
      <w:pPr>
        <w:rPr>
          <w:b/>
          <w:bCs/>
        </w:rPr>
      </w:pPr>
    </w:p>
    <w:p w14:paraId="138DE320" w14:textId="77777777" w:rsidR="00625D84" w:rsidRDefault="00625D84" w:rsidP="00625D84">
      <w:pPr>
        <w:rPr>
          <w:b/>
          <w:bCs/>
        </w:rPr>
      </w:pPr>
    </w:p>
    <w:p w14:paraId="04F2EAB4" w14:textId="77777777" w:rsidR="00625D84" w:rsidRDefault="00625D84" w:rsidP="00625D84">
      <w:pPr>
        <w:rPr>
          <w:b/>
          <w:bCs/>
        </w:rPr>
      </w:pPr>
    </w:p>
    <w:p w14:paraId="2A311C9E" w14:textId="77777777" w:rsidR="00625D84" w:rsidRDefault="00625D84" w:rsidP="00625D84">
      <w:pPr>
        <w:rPr>
          <w:b/>
          <w:bCs/>
        </w:rPr>
      </w:pPr>
    </w:p>
    <w:p w14:paraId="26E29C64" w14:textId="77777777" w:rsidR="00625D84" w:rsidRDefault="00625D84" w:rsidP="00625D84">
      <w:pPr>
        <w:rPr>
          <w:b/>
          <w:bCs/>
        </w:rPr>
      </w:pPr>
    </w:p>
    <w:p w14:paraId="4A71F251" w14:textId="77777777" w:rsidR="00625D84" w:rsidRDefault="00625D84" w:rsidP="00625D84">
      <w:pPr>
        <w:rPr>
          <w:b/>
          <w:bCs/>
        </w:rPr>
      </w:pPr>
    </w:p>
    <w:p w14:paraId="4A07EB4E" w14:textId="77777777" w:rsidR="00625D84" w:rsidRDefault="00625D84" w:rsidP="00625D84">
      <w:pPr>
        <w:rPr>
          <w:b/>
          <w:bCs/>
        </w:rPr>
      </w:pPr>
    </w:p>
    <w:p w14:paraId="66BCE32C" w14:textId="77777777" w:rsidR="00625D84" w:rsidRDefault="00625D84" w:rsidP="00625D84">
      <w:pPr>
        <w:rPr>
          <w:b/>
          <w:bCs/>
        </w:rPr>
      </w:pPr>
    </w:p>
    <w:p w14:paraId="4FD92D76" w14:textId="77777777" w:rsidR="00625D84" w:rsidRDefault="00625D84" w:rsidP="00625D84">
      <w:pPr>
        <w:rPr>
          <w:b/>
          <w:bCs/>
        </w:rPr>
      </w:pPr>
    </w:p>
    <w:p w14:paraId="17FEB07F" w14:textId="77777777" w:rsidR="00625D84" w:rsidRDefault="00625D84" w:rsidP="00625D84">
      <w:pPr>
        <w:rPr>
          <w:b/>
          <w:bCs/>
        </w:rPr>
      </w:pPr>
    </w:p>
    <w:p w14:paraId="5E6608E4" w14:textId="77777777" w:rsidR="00625D84" w:rsidRDefault="00625D84" w:rsidP="00625D84">
      <w:pPr>
        <w:rPr>
          <w:b/>
          <w:bCs/>
        </w:rPr>
      </w:pPr>
    </w:p>
    <w:p w14:paraId="606CA711" w14:textId="77777777" w:rsidR="00625D84" w:rsidRDefault="00625D84" w:rsidP="00625D84">
      <w:pPr>
        <w:rPr>
          <w:b/>
          <w:bCs/>
        </w:rPr>
      </w:pPr>
    </w:p>
    <w:p w14:paraId="40B3BD7C" w14:textId="77777777" w:rsidR="00625D84" w:rsidRDefault="00625D84" w:rsidP="00625D84">
      <w:pPr>
        <w:rPr>
          <w:b/>
          <w:bCs/>
        </w:rPr>
      </w:pPr>
    </w:p>
    <w:p w14:paraId="21C73A73" w14:textId="77777777" w:rsidR="00625D84" w:rsidRDefault="00625D84" w:rsidP="00625D84">
      <w:pPr>
        <w:rPr>
          <w:b/>
          <w:bCs/>
        </w:rPr>
      </w:pPr>
    </w:p>
    <w:p w14:paraId="4BD67C6F" w14:textId="77777777" w:rsidR="00625D84" w:rsidRDefault="00625D84" w:rsidP="00625D84">
      <w:pPr>
        <w:rPr>
          <w:b/>
          <w:bCs/>
        </w:rPr>
      </w:pPr>
    </w:p>
    <w:p w14:paraId="3F88F4E5" w14:textId="77777777" w:rsidR="00625D84" w:rsidRDefault="00625D84" w:rsidP="00625D84">
      <w:pPr>
        <w:rPr>
          <w:b/>
          <w:bCs/>
        </w:rPr>
      </w:pPr>
    </w:p>
    <w:p w14:paraId="045B4D4F" w14:textId="77777777" w:rsidR="00625D84" w:rsidRDefault="00625D84" w:rsidP="00625D84">
      <w:pPr>
        <w:rPr>
          <w:b/>
          <w:bCs/>
        </w:rPr>
      </w:pPr>
    </w:p>
    <w:p w14:paraId="0FC21AA9" w14:textId="0427C272" w:rsidR="00625D84" w:rsidRPr="00625D84" w:rsidRDefault="00625D84" w:rsidP="00625D84">
      <w:pPr>
        <w:rPr>
          <w:b/>
          <w:bCs/>
        </w:rPr>
      </w:pPr>
      <w:r w:rsidRPr="00625D84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625D84">
        <w:rPr>
          <w:b/>
          <w:bCs/>
        </w:rPr>
        <w:t xml:space="preserve">. Number and percentage of </w:t>
      </w:r>
      <w:r>
        <w:rPr>
          <w:b/>
          <w:bCs/>
        </w:rPr>
        <w:t>t</w:t>
      </w:r>
      <w:r w:rsidRPr="00625D84">
        <w:rPr>
          <w:b/>
          <w:bCs/>
        </w:rPr>
        <w:t xml:space="preserve">ests carried out </w:t>
      </w:r>
      <w:r>
        <w:rPr>
          <w:b/>
          <w:bCs/>
        </w:rPr>
        <w:t xml:space="preserve">in hospital setting </w:t>
      </w:r>
      <w:r w:rsidRPr="00625D84">
        <w:rPr>
          <w:b/>
          <w:bCs/>
        </w:rPr>
        <w:t>during the season, by region in Italy, 2024-2025</w:t>
      </w:r>
    </w:p>
    <w:p w14:paraId="221AE252" w14:textId="77777777" w:rsidR="00F807DE" w:rsidRDefault="00F807DE"/>
    <w:p w14:paraId="68520A7E" w14:textId="77777777" w:rsidR="00F807DE" w:rsidRDefault="00F807DE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53"/>
        <w:gridCol w:w="1732"/>
      </w:tblGrid>
      <w:tr w:rsidR="00625D84" w14:paraId="386C11BF" w14:textId="77777777" w:rsidTr="00625D84">
        <w:trPr>
          <w:tblHeader/>
          <w:jc w:val="center"/>
        </w:trPr>
        <w:tc>
          <w:tcPr>
            <w:tcW w:w="41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2A35" w14:textId="783564E5" w:rsidR="00625D84" w:rsidRDefault="00625D84" w:rsidP="00625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807D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7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7C28" w14:textId="77777777" w:rsidR="00625D84" w:rsidRPr="00F807DE" w:rsidRDefault="00625D84" w:rsidP="00625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F807D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Tests</w:t>
            </w:r>
          </w:p>
          <w:p w14:paraId="74C804C6" w14:textId="60B66919" w:rsidR="00625D84" w:rsidRDefault="00625D84" w:rsidP="00625D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807D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625D84" w14:paraId="7274AF39" w14:textId="77777777" w:rsidTr="00FD694D">
        <w:trPr>
          <w:jc w:val="center"/>
        </w:trPr>
        <w:tc>
          <w:tcPr>
            <w:tcW w:w="415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A2EE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asilicata</w:t>
            </w:r>
          </w:p>
        </w:tc>
        <w:tc>
          <w:tcPr>
            <w:tcW w:w="17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566E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4 (15.9%)</w:t>
            </w:r>
          </w:p>
        </w:tc>
      </w:tr>
      <w:tr w:rsidR="00625D84" w14:paraId="4AFDF0D1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01D1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mpani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955D1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 (0.1%)</w:t>
            </w:r>
          </w:p>
        </w:tc>
      </w:tr>
      <w:tr w:rsidR="00625D84" w14:paraId="4DB1ADF3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689E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ilia-Romagn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39BB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9 (19.1%)</w:t>
            </w:r>
          </w:p>
        </w:tc>
      </w:tr>
      <w:tr w:rsidR="00625D84" w14:paraId="4081817D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1639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riuli-Venezia Giuli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6579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 (0.8%)</w:t>
            </w:r>
          </w:p>
        </w:tc>
      </w:tr>
      <w:tr w:rsidR="00625D84" w14:paraId="718BE662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6A88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azio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0C03F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 (0.1%)</w:t>
            </w:r>
          </w:p>
        </w:tc>
      </w:tr>
      <w:tr w:rsidR="00625D84" w14:paraId="4607AEC3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31F8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AE05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 (1%)</w:t>
            </w:r>
          </w:p>
        </w:tc>
      </w:tr>
      <w:tr w:rsidR="00625D84" w14:paraId="2E2A00DE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84A7A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ch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09C8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8 (6.3%)</w:t>
            </w:r>
          </w:p>
        </w:tc>
      </w:tr>
      <w:tr w:rsidR="00625D84" w14:paraId="0D014BD9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1BDE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lis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9D79D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0.2%)</w:t>
            </w:r>
          </w:p>
        </w:tc>
      </w:tr>
      <w:tr w:rsidR="00625D84" w14:paraId="1786D501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84F3" w14:textId="77777777" w:rsidR="00625D84" w:rsidRPr="00274FF9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  <w:lang w:val="it-IT"/>
              </w:rPr>
            </w:pPr>
            <w:r w:rsidRPr="00274FF9">
              <w:rPr>
                <w:rFonts w:ascii="Arial" w:eastAsia="Arial" w:hAnsi="Arial" w:cs="Arial"/>
                <w:color w:val="000000"/>
                <w:sz w:val="22"/>
                <w:szCs w:val="22"/>
                <w:lang w:val="it-IT"/>
              </w:rPr>
              <w:t>Provincia Autonoma di Bolzano/Bozen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40BD5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0.2%)</w:t>
            </w:r>
          </w:p>
        </w:tc>
      </w:tr>
      <w:tr w:rsidR="00625D84" w14:paraId="5208FE1D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4D0C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ugli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9C5A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2 (31.4%)</w:t>
            </w:r>
          </w:p>
        </w:tc>
      </w:tr>
      <w:tr w:rsidR="00625D84" w14:paraId="3AA9D450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7B12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ardegn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47E5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 (2.1%)</w:t>
            </w:r>
          </w:p>
        </w:tc>
      </w:tr>
      <w:tr w:rsidR="00625D84" w14:paraId="20284E84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DCC7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cili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C7E5B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 (8.3%)</w:t>
            </w:r>
          </w:p>
        </w:tc>
      </w:tr>
      <w:tr w:rsidR="00625D84" w14:paraId="5600C985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CF2E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oscana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0FE82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0 (9.4%)</w:t>
            </w:r>
          </w:p>
        </w:tc>
      </w:tr>
      <w:tr w:rsidR="00625D84" w14:paraId="037132B1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DCBD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lle d'Aosta/Vallée d'Aoste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2E4D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0.3%)</w:t>
            </w:r>
          </w:p>
        </w:tc>
      </w:tr>
      <w:tr w:rsidR="00625D84" w14:paraId="10F53FFC" w14:textId="77777777" w:rsidTr="00FD694D">
        <w:trPr>
          <w:jc w:val="center"/>
        </w:trPr>
        <w:tc>
          <w:tcPr>
            <w:tcW w:w="415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674D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eneto</w:t>
            </w:r>
          </w:p>
        </w:tc>
        <w:tc>
          <w:tcPr>
            <w:tcW w:w="17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B4E3" w14:textId="77777777" w:rsidR="00625D84" w:rsidRDefault="00625D84" w:rsidP="00FD694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9 (4.8%)</w:t>
            </w:r>
          </w:p>
        </w:tc>
      </w:tr>
    </w:tbl>
    <w:p w14:paraId="1CF98D89" w14:textId="77777777" w:rsidR="00F807DE" w:rsidRDefault="00F807DE"/>
    <w:p w14:paraId="0F0880DD" w14:textId="77777777" w:rsidR="002B1854" w:rsidRDefault="002B1854"/>
    <w:p w14:paraId="5D8E25AA" w14:textId="77777777" w:rsidR="002B1854" w:rsidRDefault="002B1854"/>
    <w:p w14:paraId="2A3F6864" w14:textId="77777777" w:rsidR="002B1854" w:rsidRDefault="002B1854"/>
    <w:p w14:paraId="2950EB9F" w14:textId="77777777" w:rsidR="002B1854" w:rsidRDefault="002B1854"/>
    <w:p w14:paraId="6BB946CA" w14:textId="77777777" w:rsidR="002B1854" w:rsidRDefault="002B1854"/>
    <w:p w14:paraId="79234292" w14:textId="77777777" w:rsidR="002B1854" w:rsidRDefault="002B1854"/>
    <w:p w14:paraId="039CAD36" w14:textId="77777777" w:rsidR="002B1854" w:rsidRDefault="002B1854"/>
    <w:p w14:paraId="1DDE8E7C" w14:textId="77777777" w:rsidR="002B1854" w:rsidRDefault="002B1854"/>
    <w:p w14:paraId="5336B902" w14:textId="77777777" w:rsidR="002B1854" w:rsidRDefault="002B1854"/>
    <w:p w14:paraId="28138497" w14:textId="77777777" w:rsidR="002B1854" w:rsidRDefault="002B1854"/>
    <w:p w14:paraId="11AC30DD" w14:textId="77777777" w:rsidR="002B1854" w:rsidRDefault="002B1854"/>
    <w:p w14:paraId="18F7D62F" w14:textId="77777777" w:rsidR="002B1854" w:rsidRDefault="002B1854"/>
    <w:p w14:paraId="2080D795" w14:textId="77777777" w:rsidR="002B1854" w:rsidRDefault="002B1854"/>
    <w:p w14:paraId="38B9CFBD" w14:textId="77777777" w:rsidR="002B1854" w:rsidRDefault="002B1854"/>
    <w:p w14:paraId="3B84E381" w14:textId="77777777" w:rsidR="002B1854" w:rsidRDefault="002B1854"/>
    <w:p w14:paraId="6FB3C668" w14:textId="77777777" w:rsidR="002B1854" w:rsidRDefault="002B1854"/>
    <w:p w14:paraId="57A5C7B6" w14:textId="77777777" w:rsidR="002B1854" w:rsidRDefault="002B1854"/>
    <w:p w14:paraId="1B1FAE6E" w14:textId="465E4524" w:rsidR="002B1854" w:rsidRDefault="002B1854">
      <w:pPr>
        <w:rPr>
          <w:b/>
          <w:bCs/>
          <w:sz w:val="22"/>
          <w:szCs w:val="22"/>
        </w:rPr>
      </w:pPr>
      <w:r w:rsidRPr="00C1440E">
        <w:rPr>
          <w:b/>
          <w:bCs/>
        </w:rPr>
        <w:lastRenderedPageBreak/>
        <w:t xml:space="preserve">Table S3. </w:t>
      </w:r>
      <w:r w:rsidR="00AF4139" w:rsidRPr="009E0635">
        <w:rPr>
          <w:b/>
          <w:bCs/>
          <w:sz w:val="22"/>
          <w:szCs w:val="22"/>
        </w:rPr>
        <w:t>Crude and adjusted vaccine effectiveness against any influenza virus, and by virus type and subtype. Overall and stratified by age group in Italy, during the 2024/25 season</w:t>
      </w:r>
      <w:r w:rsidR="00AF4139">
        <w:rPr>
          <w:b/>
          <w:bCs/>
          <w:sz w:val="22"/>
          <w:szCs w:val="22"/>
        </w:rPr>
        <w:t>. Excluding previous vaccination status</w:t>
      </w:r>
    </w:p>
    <w:p w14:paraId="78CEC97D" w14:textId="77777777" w:rsidR="00AF4139" w:rsidRDefault="00AF4139">
      <w:pPr>
        <w:rPr>
          <w:b/>
          <w:bCs/>
          <w:sz w:val="22"/>
          <w:szCs w:val="22"/>
        </w:rPr>
      </w:pPr>
    </w:p>
    <w:p w14:paraId="2819CE2E" w14:textId="77777777" w:rsidR="00AF4139" w:rsidRDefault="00AF4139">
      <w:pPr>
        <w:rPr>
          <w:b/>
          <w:bCs/>
        </w:rPr>
      </w:pPr>
    </w:p>
    <w:tbl>
      <w:tblPr>
        <w:tblW w:w="8456" w:type="dxa"/>
        <w:jc w:val="center"/>
        <w:tblLook w:val="0420" w:firstRow="1" w:lastRow="0" w:firstColumn="0" w:lastColumn="0" w:noHBand="0" w:noVBand="1"/>
      </w:tblPr>
      <w:tblGrid>
        <w:gridCol w:w="1949"/>
        <w:gridCol w:w="1475"/>
        <w:gridCol w:w="1083"/>
        <w:gridCol w:w="1360"/>
        <w:gridCol w:w="1221"/>
        <w:gridCol w:w="1368"/>
      </w:tblGrid>
      <w:tr w:rsidR="00AE3AE9" w:rsidRPr="00723293" w14:paraId="777B8527" w14:textId="77777777" w:rsidTr="007D6D3D">
        <w:trPr>
          <w:tblHeader/>
          <w:jc w:val="center"/>
        </w:trPr>
        <w:tc>
          <w:tcPr>
            <w:tcW w:w="1949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CB6D" w14:textId="77777777" w:rsidR="00AE3AE9" w:rsidRPr="00723293" w:rsidRDefault="00AE3AE9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Primary Care</w:t>
            </w:r>
          </w:p>
        </w:tc>
        <w:tc>
          <w:tcPr>
            <w:tcW w:w="1475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F2C8" w14:textId="77777777" w:rsidR="00AE3AE9" w:rsidRPr="00723293" w:rsidRDefault="00AE3AE9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083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C8DB" w14:textId="77777777" w:rsidR="00AE3AE9" w:rsidRPr="00723293" w:rsidRDefault="00AE3AE9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IVE (crude)</w:t>
            </w:r>
          </w:p>
        </w:tc>
        <w:tc>
          <w:tcPr>
            <w:tcW w:w="1360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7079" w14:textId="77777777" w:rsidR="00AE3AE9" w:rsidRPr="00723293" w:rsidRDefault="00AE3AE9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21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728FA0" w14:textId="77777777" w:rsidR="00AE3AE9" w:rsidRPr="00723293" w:rsidRDefault="00AE3AE9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IVE (adj.)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368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FCB369" w14:textId="77777777" w:rsidR="00AE3AE9" w:rsidRPr="00723293" w:rsidRDefault="00AE3AE9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874B69" w:rsidRPr="00723293" w14:paraId="6FA5A4F0" w14:textId="77777777" w:rsidTr="007D6D3D">
        <w:trPr>
          <w:jc w:val="center"/>
        </w:trPr>
        <w:tc>
          <w:tcPr>
            <w:tcW w:w="1949" w:type="dxa"/>
            <w:vMerge w:val="restart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02A58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 xml:space="preserve">Any influenza virus </w:t>
            </w:r>
          </w:p>
        </w:tc>
        <w:tc>
          <w:tcPr>
            <w:tcW w:w="1475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5180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Total</w:t>
            </w:r>
          </w:p>
        </w:tc>
        <w:tc>
          <w:tcPr>
            <w:tcW w:w="1083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8C0B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4.7</w:t>
            </w:r>
          </w:p>
        </w:tc>
        <w:tc>
          <w:tcPr>
            <w:tcW w:w="1360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553D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6.9 to 71.2</w:t>
            </w:r>
          </w:p>
        </w:tc>
        <w:tc>
          <w:tcPr>
            <w:tcW w:w="1221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25BFDCC" w14:textId="5BF737F9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8.1</w:t>
            </w:r>
          </w:p>
        </w:tc>
        <w:tc>
          <w:tcPr>
            <w:tcW w:w="1368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E243F85" w14:textId="32A12AFF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60.6 to 74.3</w:t>
            </w:r>
          </w:p>
        </w:tc>
      </w:tr>
      <w:tr w:rsidR="00874B69" w:rsidRPr="00723293" w14:paraId="72F2744C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70F1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9ACE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&lt;18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8EBB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7.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50C2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7.4 to 75.5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0EFFE7D" w14:textId="1FB270DF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72.9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202DD58" w14:textId="04A5517F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64.3 to 79.8</w:t>
            </w:r>
          </w:p>
        </w:tc>
      </w:tr>
      <w:tr w:rsidR="00874B69" w:rsidRPr="00723293" w14:paraId="5B13F71E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8736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0958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-64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4FEE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4.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4AEF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34.6 to 68.9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F5174D7" w14:textId="4F34879E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0.1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2FC108E" w14:textId="15287602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41.9 to 72.6</w:t>
            </w:r>
          </w:p>
        </w:tc>
      </w:tr>
      <w:tr w:rsidR="00874B69" w:rsidRPr="00723293" w14:paraId="6E3AF480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2A71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50426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+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EA24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6.4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33BC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25.7 to 75.3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7905FCF" w14:textId="61AD8E33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59.9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8B837A2" w14:textId="4521005E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28.9 to 77.4</w:t>
            </w:r>
          </w:p>
        </w:tc>
      </w:tr>
      <w:tr w:rsidR="00874B69" w:rsidRPr="00723293" w14:paraId="43350E0D" w14:textId="77777777" w:rsidTr="007D6D3D">
        <w:trPr>
          <w:jc w:val="center"/>
        </w:trPr>
        <w:tc>
          <w:tcPr>
            <w:tcW w:w="1949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CA9C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 xml:space="preserve">Influenza A H1N1pdm09 </w:t>
            </w: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3A31A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Total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13E2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45.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8D1C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27.5 to 59.9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01A3401" w14:textId="16C35592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48.2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49D31E" w14:textId="1790A898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29.7 to 62.6</w:t>
            </w:r>
          </w:p>
        </w:tc>
      </w:tr>
      <w:tr w:rsidR="00874B69" w:rsidRPr="00723293" w14:paraId="6AE4FD16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CEC7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A221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&lt;18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8CCE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37.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72E2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9.3 to 58.6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3F2857" w14:textId="6326D147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43.9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BFB8333" w14:textId="6327764F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17.2 to 63.3</w:t>
            </w:r>
          </w:p>
        </w:tc>
      </w:tr>
      <w:tr w:rsidR="00874B69" w:rsidRPr="00723293" w14:paraId="24E97237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32B8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B542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-64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548E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38.0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B28A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3 to 65.4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7821A3" w14:textId="288E998A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44.8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AF4B53" w14:textId="35EDD2C9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4.3 to 68.2</w:t>
            </w:r>
          </w:p>
        </w:tc>
      </w:tr>
      <w:tr w:rsidR="00874B69" w:rsidRPr="00723293" w14:paraId="7CC1739D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7143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E38A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+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E1AEB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71.6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97E4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34.5 to 89.6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B5EDC99" w14:textId="738918A0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9.8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1419A18" w14:textId="4873641C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23.3 to 88.1</w:t>
            </w:r>
          </w:p>
        </w:tc>
      </w:tr>
      <w:tr w:rsidR="00874B69" w:rsidRPr="00723293" w14:paraId="30A336FE" w14:textId="77777777" w:rsidTr="007D6D3D">
        <w:trPr>
          <w:jc w:val="center"/>
        </w:trPr>
        <w:tc>
          <w:tcPr>
            <w:tcW w:w="1949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D59A1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 xml:space="preserve">Influenza A H3N2 </w:t>
            </w: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383F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Total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C306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47.7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73A7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28.4 to 62.8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60DA987" w14:textId="276E6506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55.6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52D9468" w14:textId="4635D341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38.2 to 68.8</w:t>
            </w:r>
          </w:p>
        </w:tc>
      </w:tr>
      <w:tr w:rsidR="00874B69" w:rsidRPr="00723293" w14:paraId="21063332" w14:textId="77777777" w:rsidTr="007D6D3D">
        <w:trPr>
          <w:trHeight w:val="300"/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869E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614CC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&lt;18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8ED4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0.1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539B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22.4 to 69.7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F20542C" w14:textId="15B885F9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59.0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64A0748" w14:textId="6C5DA0CE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35.8 to 75.2</w:t>
            </w:r>
          </w:p>
        </w:tc>
      </w:tr>
      <w:tr w:rsidR="00874B69" w:rsidRPr="00723293" w14:paraId="39E08D05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B712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9DFF6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-64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E9F0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6.3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628B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.5 to 79.5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1495DD8" w14:textId="0D7C6545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3.4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6A1D7CB" w14:textId="24EE040B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27.1 to 81.6</w:t>
            </w:r>
          </w:p>
        </w:tc>
      </w:tr>
      <w:tr w:rsidR="00874B69" w:rsidRPr="00723293" w14:paraId="11F46AC5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CB02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15E5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+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C9EE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9.0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A432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67.9 to 62.5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69A1238" w14:textId="465A55DE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24.9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FB9B226" w14:textId="2C7AEAA7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-64.3 to 65.6</w:t>
            </w:r>
          </w:p>
        </w:tc>
      </w:tr>
      <w:tr w:rsidR="00874B69" w:rsidRPr="00723293" w14:paraId="5170696C" w14:textId="77777777" w:rsidTr="007D6D3D">
        <w:trPr>
          <w:jc w:val="center"/>
        </w:trPr>
        <w:tc>
          <w:tcPr>
            <w:tcW w:w="1949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D0EB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6693A1AA">
              <w:rPr>
                <w:sz w:val="16"/>
                <w:szCs w:val="16"/>
              </w:rPr>
              <w:t xml:space="preserve">Influenza B </w:t>
            </w: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C0E7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Total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4F96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84.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DF605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77.7 to 90.1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234176D" w14:textId="5564098F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85.9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7382DF" w14:textId="291158CD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79.2 to 90.9</w:t>
            </w:r>
          </w:p>
        </w:tc>
      </w:tr>
      <w:tr w:rsidR="00874B69" w:rsidRPr="00723293" w14:paraId="3ACCAB48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27DA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CB50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&lt;18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6BDD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89.0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4F925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81.2 to 94.2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F96BD96" w14:textId="262EF0BC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91.1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F3DF5D" w14:textId="41D66F2A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84.7 to 95.3</w:t>
            </w:r>
          </w:p>
        </w:tc>
      </w:tr>
      <w:tr w:rsidR="00874B69" w:rsidRPr="00723293" w14:paraId="55A2BFC0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C158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4527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-64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D07E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.8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5E1E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39.4 to 82.7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E3897C4" w14:textId="18B6C112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9.5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22FF24" w14:textId="0CD235F9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43 to 83.7</w:t>
            </w:r>
          </w:p>
        </w:tc>
      </w:tr>
      <w:tr w:rsidR="00874B69" w:rsidRPr="00723293" w14:paraId="089DF57E" w14:textId="77777777" w:rsidTr="007D6D3D">
        <w:trPr>
          <w:jc w:val="center"/>
        </w:trPr>
        <w:tc>
          <w:tcPr>
            <w:tcW w:w="1949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0104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CF3F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+</w:t>
            </w:r>
          </w:p>
        </w:tc>
        <w:tc>
          <w:tcPr>
            <w:tcW w:w="1083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60BB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8.5</w:t>
            </w:r>
          </w:p>
        </w:tc>
        <w:tc>
          <w:tcPr>
            <w:tcW w:w="1360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AC4A" w14:textId="77777777" w:rsidR="00874B69" w:rsidRPr="0072329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24.7 to 95.2</w:t>
            </w:r>
          </w:p>
        </w:tc>
        <w:tc>
          <w:tcPr>
            <w:tcW w:w="1221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A2823B" w14:textId="35595DBD" w:rsidR="00874B69" w:rsidRPr="007618C3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75.4</w:t>
            </w:r>
          </w:p>
        </w:tc>
        <w:tc>
          <w:tcPr>
            <w:tcW w:w="1368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6AC1EA" w14:textId="557B80A7" w:rsidR="00874B69" w:rsidRPr="00874B69" w:rsidRDefault="00874B69" w:rsidP="00874B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874B69">
              <w:rPr>
                <w:sz w:val="16"/>
                <w:szCs w:val="16"/>
              </w:rPr>
              <w:t>-23.5 to 95.1</w:t>
            </w:r>
          </w:p>
        </w:tc>
      </w:tr>
    </w:tbl>
    <w:p w14:paraId="766BEF5A" w14:textId="77777777" w:rsidR="00C4291D" w:rsidRDefault="00C4291D">
      <w:pPr>
        <w:rPr>
          <w:b/>
          <w:bCs/>
        </w:rPr>
      </w:pPr>
    </w:p>
    <w:p w14:paraId="04C7AB09" w14:textId="77777777" w:rsidR="00CD4A74" w:rsidRDefault="00CD4A74">
      <w:pPr>
        <w:rPr>
          <w:b/>
          <w:bCs/>
        </w:rPr>
      </w:pP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984"/>
        <w:gridCol w:w="1475"/>
        <w:gridCol w:w="1077"/>
        <w:gridCol w:w="1362"/>
        <w:gridCol w:w="1200"/>
        <w:gridCol w:w="1254"/>
      </w:tblGrid>
      <w:tr w:rsidR="00CD4A74" w:rsidRPr="00723293" w14:paraId="4523719D" w14:textId="77777777" w:rsidTr="007618C3">
        <w:trPr>
          <w:trHeight w:val="302"/>
          <w:tblHeader/>
          <w:jc w:val="center"/>
        </w:trPr>
        <w:tc>
          <w:tcPr>
            <w:tcW w:w="1984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E0D4" w14:textId="77777777" w:rsidR="00CD4A74" w:rsidRPr="00723293" w:rsidRDefault="00CD4A74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Hospital setting</w:t>
            </w:r>
          </w:p>
        </w:tc>
        <w:tc>
          <w:tcPr>
            <w:tcW w:w="1475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EE25" w14:textId="77777777" w:rsidR="00CD4A74" w:rsidRPr="00723293" w:rsidRDefault="00CD4A74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Age group (years)</w:t>
            </w:r>
          </w:p>
        </w:tc>
        <w:tc>
          <w:tcPr>
            <w:tcW w:w="107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E612" w14:textId="77777777" w:rsidR="00CD4A74" w:rsidRPr="00723293" w:rsidRDefault="00CD4A74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IVE (crude)</w:t>
            </w:r>
          </w:p>
        </w:tc>
        <w:tc>
          <w:tcPr>
            <w:tcW w:w="136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1834" w14:textId="77777777" w:rsidR="00CD4A74" w:rsidRPr="00723293" w:rsidRDefault="00CD4A74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00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5970AA" w14:textId="77777777" w:rsidR="00CD4A74" w:rsidRPr="00723293" w:rsidRDefault="00CD4A74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IVE (adj.)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43E135" w14:textId="77777777" w:rsidR="00CD4A74" w:rsidRPr="00723293" w:rsidRDefault="00CD4A74" w:rsidP="007D6D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b/>
                <w:bCs/>
                <w:sz w:val="16"/>
                <w:szCs w:val="16"/>
              </w:rPr>
            </w:pPr>
            <w:r w:rsidRPr="00723293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7618C3" w:rsidRPr="00723293" w14:paraId="711BF1CF" w14:textId="77777777" w:rsidTr="007618C3">
        <w:trPr>
          <w:trHeight w:val="302"/>
          <w:jc w:val="center"/>
        </w:trPr>
        <w:tc>
          <w:tcPr>
            <w:tcW w:w="1984" w:type="dxa"/>
            <w:vMerge w:val="restart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792F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 xml:space="preserve">Any influenza virus </w:t>
            </w:r>
          </w:p>
        </w:tc>
        <w:tc>
          <w:tcPr>
            <w:tcW w:w="1475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80885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Total</w:t>
            </w:r>
          </w:p>
        </w:tc>
        <w:tc>
          <w:tcPr>
            <w:tcW w:w="1077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A750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1.3</w:t>
            </w:r>
          </w:p>
        </w:tc>
        <w:tc>
          <w:tcPr>
            <w:tcW w:w="1362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8F76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33 to 65.4</w:t>
            </w:r>
          </w:p>
        </w:tc>
        <w:tc>
          <w:tcPr>
            <w:tcW w:w="1200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5F2952F" w14:textId="1BB256F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4.7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651F474" w14:textId="7013E0F3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50 to 75.6</w:t>
            </w:r>
          </w:p>
        </w:tc>
      </w:tr>
      <w:tr w:rsidR="007618C3" w:rsidRPr="00723293" w14:paraId="346AC5B2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9313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F29ED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&lt;18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843C3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77.0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616F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6.3 to 89.3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352D81C" w14:textId="1B03A24D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80.8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C397C85" w14:textId="516DE5EB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3 to 91.2</w:t>
            </w:r>
          </w:p>
        </w:tc>
      </w:tr>
      <w:tr w:rsidR="007618C3" w:rsidRPr="00723293" w14:paraId="035A8E88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0D29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D362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-64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2940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71.3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3D23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.3 to 93.2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E274D18" w14:textId="0C310EDC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74.5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4C56257" w14:textId="7E064511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14.8 to 92.4</w:t>
            </w:r>
          </w:p>
        </w:tc>
      </w:tr>
      <w:tr w:rsidR="007618C3" w:rsidRPr="00723293" w14:paraId="6208A839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B29A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8474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+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2D0F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40.4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66E6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9 to 61.7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CD16637" w14:textId="4B21BE1C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48.6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84B0B99" w14:textId="200A376E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18.9 to 67.4</w:t>
            </w:r>
          </w:p>
        </w:tc>
      </w:tr>
      <w:tr w:rsidR="007618C3" w:rsidRPr="00723293" w14:paraId="6AD27F47" w14:textId="77777777" w:rsidTr="007618C3">
        <w:trPr>
          <w:trHeight w:val="302"/>
          <w:jc w:val="center"/>
        </w:trPr>
        <w:tc>
          <w:tcPr>
            <w:tcW w:w="1984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8307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 xml:space="preserve">Influenza A H1N1pdm09 </w:t>
            </w: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161BB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Total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3A00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41.8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C2A0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.5 to 66.4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576FE8" w14:textId="0662F014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3.2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6CF3D2" w14:textId="61E8530C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37.6 to 79.5</w:t>
            </w:r>
          </w:p>
        </w:tc>
      </w:tr>
      <w:tr w:rsidR="007618C3" w:rsidRPr="00723293" w14:paraId="143E248D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A548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7094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&lt;18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CB29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49.2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C53A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26.3 to 84.8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B21A09" w14:textId="72F952CD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49.2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89DAE8D" w14:textId="7B9E6449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-30.8 to 85.1</w:t>
            </w:r>
          </w:p>
        </w:tc>
      </w:tr>
      <w:tr w:rsidR="007618C3" w:rsidRPr="00723293" w14:paraId="54F455B5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FA15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2CEB3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-64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5F0D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4E24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217B70" w14:textId="1A4F6EAE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100.0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897904" w14:textId="1A370676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-Inf to 100</w:t>
            </w:r>
          </w:p>
        </w:tc>
      </w:tr>
      <w:tr w:rsidR="007618C3" w:rsidRPr="00723293" w14:paraId="2F7C5BA1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F6FE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39E0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+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2AC8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6.5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FD6B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21.3 to 77.6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B20C5A4" w14:textId="2AB25F35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60.1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34B0144" w14:textId="19B9FC6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23.7 to 79.1</w:t>
            </w:r>
          </w:p>
        </w:tc>
      </w:tr>
      <w:tr w:rsidR="007618C3" w:rsidRPr="00723293" w14:paraId="10287A3E" w14:textId="77777777" w:rsidTr="007618C3">
        <w:trPr>
          <w:trHeight w:val="302"/>
          <w:jc w:val="center"/>
        </w:trPr>
        <w:tc>
          <w:tcPr>
            <w:tcW w:w="1984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05BB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 xml:space="preserve">Influenza A H3N2 </w:t>
            </w: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B364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Total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0913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29.9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0096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4.8 to 54.9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38B366F" w14:textId="268F23FD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51.2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EB42626" w14:textId="11539CA3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24.4 to 69.5</w:t>
            </w:r>
          </w:p>
        </w:tc>
      </w:tr>
      <w:tr w:rsidR="007618C3" w:rsidRPr="00723293" w14:paraId="6F777789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4881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6E9B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&lt;18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FFF5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73.2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33710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34.6 to 91.9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7445195" w14:textId="363D910E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77.8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2FA82C4" w14:textId="60D719CD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44.7 to 93.4</w:t>
            </w:r>
          </w:p>
        </w:tc>
      </w:tr>
      <w:tr w:rsidR="007618C3" w:rsidRPr="00723293" w14:paraId="411519CE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B6E8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D119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-64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C9EB8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37.2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F5C1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81.6 to 85.2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27D98CC" w14:textId="73D5C158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45.2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5B9FFA" w14:textId="18E898A5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-86.9 to 83.9</w:t>
            </w:r>
          </w:p>
        </w:tc>
      </w:tr>
      <w:tr w:rsidR="007618C3" w:rsidRPr="00723293" w14:paraId="224154F7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BC176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AC99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+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5687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6.1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56ED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42.5 to 52.4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EEEB2CB" w14:textId="3946F72B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32.8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64DD069" w14:textId="715BF0CF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-18.4 to 61.9</w:t>
            </w:r>
          </w:p>
        </w:tc>
      </w:tr>
      <w:tr w:rsidR="007618C3" w:rsidRPr="00723293" w14:paraId="5998DEE2" w14:textId="77777777" w:rsidTr="007618C3">
        <w:trPr>
          <w:trHeight w:val="289"/>
          <w:jc w:val="center"/>
        </w:trPr>
        <w:tc>
          <w:tcPr>
            <w:tcW w:w="1984" w:type="dxa"/>
            <w:vMerge w:val="restart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5548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6693A1AA">
              <w:rPr>
                <w:sz w:val="16"/>
                <w:szCs w:val="16"/>
              </w:rPr>
              <w:t xml:space="preserve">Influenza B </w:t>
            </w:r>
          </w:p>
          <w:p w14:paraId="2D8584EC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1C6F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Total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D232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95.8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0BC61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81.3 to 99.8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97A497" w14:textId="7118661D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95.7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91F60A" w14:textId="6D2FF014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80.2 to 99.8</w:t>
            </w:r>
          </w:p>
        </w:tc>
      </w:tr>
      <w:tr w:rsidR="007618C3" w:rsidRPr="00723293" w14:paraId="036C72D3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6AAD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623D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&lt;18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8D81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00.0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9BC7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90 to 100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76FC55" w14:textId="7A37F2D4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100.0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BB16F4" w14:textId="711F69CF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100 to 100</w:t>
            </w:r>
          </w:p>
        </w:tc>
      </w:tr>
      <w:tr w:rsidR="007618C3" w:rsidRPr="00723293" w14:paraId="781D8BFB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B695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593B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18-64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03E0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813D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1CDEB55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CA048F" w14:textId="216D753A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 xml:space="preserve">- to </w:t>
            </w:r>
            <w:r>
              <w:rPr>
                <w:sz w:val="16"/>
                <w:szCs w:val="16"/>
              </w:rPr>
              <w:t>-</w:t>
            </w:r>
          </w:p>
        </w:tc>
      </w:tr>
      <w:tr w:rsidR="007618C3" w:rsidRPr="00723293" w14:paraId="7D8C3FCB" w14:textId="77777777" w:rsidTr="007618C3">
        <w:trPr>
          <w:trHeight w:val="144"/>
          <w:jc w:val="center"/>
        </w:trPr>
        <w:tc>
          <w:tcPr>
            <w:tcW w:w="198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1891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75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3A3B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65+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D52E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50.3</w:t>
            </w:r>
          </w:p>
        </w:tc>
        <w:tc>
          <w:tcPr>
            <w:tcW w:w="1362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2731" w14:textId="77777777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rPr>
                <w:sz w:val="16"/>
                <w:szCs w:val="16"/>
              </w:rPr>
            </w:pPr>
            <w:r w:rsidRPr="00723293">
              <w:rPr>
                <w:sz w:val="16"/>
                <w:szCs w:val="16"/>
              </w:rPr>
              <w:t>-195.6 to 97.4</w:t>
            </w:r>
          </w:p>
        </w:tc>
        <w:tc>
          <w:tcPr>
            <w:tcW w:w="1200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53C68C7" w14:textId="48997FD6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42.8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98C7C5F" w14:textId="38F7834D" w:rsidR="007618C3" w:rsidRPr="00723293" w:rsidRDefault="007618C3" w:rsidP="007618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 w:right="100"/>
              <w:jc w:val="center"/>
              <w:rPr>
                <w:sz w:val="16"/>
                <w:szCs w:val="16"/>
              </w:rPr>
            </w:pPr>
            <w:r w:rsidRPr="007618C3">
              <w:rPr>
                <w:sz w:val="16"/>
                <w:szCs w:val="16"/>
              </w:rPr>
              <w:t>-396 to 93.4</w:t>
            </w:r>
          </w:p>
        </w:tc>
      </w:tr>
    </w:tbl>
    <w:p w14:paraId="6E4E4E13" w14:textId="48B45C63" w:rsidR="00C4291D" w:rsidRPr="008E2132" w:rsidRDefault="00C4291D" w:rsidP="00C4291D">
      <w:pPr>
        <w:spacing w:line="360" w:lineRule="auto"/>
        <w:rPr>
          <w:sz w:val="16"/>
          <w:szCs w:val="16"/>
        </w:rPr>
      </w:pPr>
      <w:r w:rsidRPr="008E2132">
        <w:rPr>
          <w:sz w:val="16"/>
          <w:szCs w:val="16"/>
        </w:rPr>
        <w:t>*Adjusted for age, sex, calendar time and presence of comorbidities</w:t>
      </w:r>
    </w:p>
    <w:p w14:paraId="3D407ED4" w14:textId="77777777" w:rsidR="00C4291D" w:rsidRPr="00C1440E" w:rsidRDefault="00C4291D">
      <w:pPr>
        <w:rPr>
          <w:b/>
          <w:bCs/>
        </w:rPr>
      </w:pPr>
    </w:p>
    <w:p w14:paraId="4B9FA481" w14:textId="77777777" w:rsidR="002B1854" w:rsidRDefault="002B1854"/>
    <w:sectPr w:rsidR="002B1854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olo1"/>
      <w:lvlText w:val="%1."/>
      <w:lvlJc w:val="left"/>
      <w:pPr>
        <w:ind w:left="360" w:hanging="360"/>
      </w:pPr>
    </w:lvl>
    <w:lvl w:ilvl="1">
      <w:start w:val="1"/>
      <w:numFmt w:val="decimal"/>
      <w:pStyle w:val="Titolo2"/>
      <w:lvlText w:val="%1.%2."/>
      <w:lvlJc w:val="left"/>
      <w:pPr>
        <w:ind w:left="792" w:hanging="432"/>
      </w:pPr>
    </w:lvl>
    <w:lvl w:ilvl="2">
      <w:start w:val="1"/>
      <w:numFmt w:val="decimal"/>
      <w:pStyle w:val="Tito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02367783">
    <w:abstractNumId w:val="1"/>
  </w:num>
  <w:num w:numId="2" w16cid:durableId="1976400384">
    <w:abstractNumId w:val="2"/>
  </w:num>
  <w:num w:numId="3" w16cid:durableId="386496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3B7"/>
    <w:rsid w:val="00035A2B"/>
    <w:rsid w:val="001D6145"/>
    <w:rsid w:val="002B1854"/>
    <w:rsid w:val="00546193"/>
    <w:rsid w:val="00625D84"/>
    <w:rsid w:val="00687F64"/>
    <w:rsid w:val="007618C3"/>
    <w:rsid w:val="007663B7"/>
    <w:rsid w:val="008032DB"/>
    <w:rsid w:val="00874B69"/>
    <w:rsid w:val="008D25C5"/>
    <w:rsid w:val="00AE3AE9"/>
    <w:rsid w:val="00AF4139"/>
    <w:rsid w:val="00C1440E"/>
    <w:rsid w:val="00C4291D"/>
    <w:rsid w:val="00CD4A74"/>
    <w:rsid w:val="00E47528"/>
    <w:rsid w:val="00F807DE"/>
    <w:rsid w:val="00FE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61980"/>
  <w15:docId w15:val="{F6F3DCE4-1020-44A7-975C-A890A97B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nfasigrassetto1">
    <w:name w:val="Enfasi (grassetto)1"/>
    <w:basedOn w:val="Carpredefinitoparagrafo"/>
    <w:uiPriority w:val="1"/>
    <w:qFormat/>
    <w:rsid w:val="007B3E96"/>
    <w:rPr>
      <w:b/>
    </w:rPr>
  </w:style>
  <w:style w:type="paragraph" w:customStyle="1" w:styleId="centered">
    <w:name w:val="centered"/>
    <w:basedOn w:val="Normale"/>
    <w:qFormat/>
    <w:rsid w:val="001D75AB"/>
    <w:pPr>
      <w:jc w:val="center"/>
    </w:pPr>
  </w:style>
  <w:style w:type="table" w:customStyle="1" w:styleId="tabletemplate">
    <w:name w:val="table_template"/>
    <w:basedOn w:val="Tabellanorma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Elencochiaro-Colore2">
    <w:name w:val="Light List Accent 2"/>
    <w:basedOn w:val="Tabellanorma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e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aprofessionale">
    <w:name w:val="Table Professional"/>
    <w:basedOn w:val="Tabellanorma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ommario1">
    <w:name w:val="toc 1"/>
    <w:basedOn w:val="Normale"/>
    <w:next w:val="Normale"/>
    <w:autoRedefine/>
    <w:uiPriority w:val="39"/>
    <w:unhideWhenUsed/>
    <w:rsid w:val="00FB63E7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FB63E7"/>
    <w:pPr>
      <w:spacing w:after="100"/>
      <w:ind w:left="24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Carpredefinitoparagraf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e"/>
    <w:rsid w:val="0035500D"/>
  </w:style>
  <w:style w:type="paragraph" w:customStyle="1" w:styleId="tabletitle">
    <w:name w:val="table title"/>
    <w:basedOn w:val="TableCaption"/>
    <w:next w:val="Normale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040894-75af-4277-915a-568ed5bf857e">
      <Terms xmlns="http://schemas.microsoft.com/office/infopath/2007/PartnerControls"/>
    </lcf76f155ced4ddcb4097134ff3c332f>
    <TaxCatchAll xmlns="854b34fa-9349-4a35-9a02-77414863f0a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7B7FBC6D314AB4181C30EFB84E22314" ma:contentTypeVersion="12" ma:contentTypeDescription="Creare un nuovo documento." ma:contentTypeScope="" ma:versionID="29c3ad2d3e558f3e0e66518911b2cc49">
  <xsd:schema xmlns:xsd="http://www.w3.org/2001/XMLSchema" xmlns:xs="http://www.w3.org/2001/XMLSchema" xmlns:p="http://schemas.microsoft.com/office/2006/metadata/properties" xmlns:ns2="aa040894-75af-4277-915a-568ed5bf857e" xmlns:ns3="854b34fa-9349-4a35-9a02-77414863f0a8" targetNamespace="http://schemas.microsoft.com/office/2006/metadata/properties" ma:root="true" ma:fieldsID="1fad862ebde0e4558dbc56c7775f5395" ns2:_="" ns3:_="">
    <xsd:import namespace="aa040894-75af-4277-915a-568ed5bf857e"/>
    <xsd:import namespace="854b34fa-9349-4a35-9a02-77414863f0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40894-75af-4277-915a-568ed5bf85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b34fa-9349-4a35-9a02-77414863f0a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c7c0871-e351-4cf1-b599-ee2f482a453a}" ma:internalName="TaxCatchAll" ma:showField="CatchAllData" ma:web="854b34fa-9349-4a35-9a02-77414863f0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894DD1-1301-405B-A0DA-C4ECF777BD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45B9BD-5117-4613-BD27-0686D068A273}">
  <ds:schemaRefs>
    <ds:schemaRef ds:uri="http://schemas.microsoft.com/office/2006/metadata/properties"/>
    <ds:schemaRef ds:uri="http://schemas.microsoft.com/office/infopath/2007/PartnerControls"/>
    <ds:schemaRef ds:uri="aa040894-75af-4277-915a-568ed5bf857e"/>
    <ds:schemaRef ds:uri="854b34fa-9349-4a35-9a02-77414863f0a8"/>
  </ds:schemaRefs>
</ds:datastoreItem>
</file>

<file path=customXml/itemProps3.xml><?xml version="1.0" encoding="utf-8"?>
<ds:datastoreItem xmlns:ds="http://schemas.openxmlformats.org/officeDocument/2006/customXml" ds:itemID="{E8E0DF33-D27F-447B-844F-AEFFD5BF38D7}"/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29</Words>
  <Characters>2442</Characters>
  <Application>Microsoft Office Word</Application>
  <DocSecurity>0</DocSecurity>
  <Lines>814</Lines>
  <Paragraphs>4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 Urdiales Alberto</dc:creator>
  <cp:keywords/>
  <dc:description/>
  <cp:lastModifiedBy>Alberto Mateo Urdiales</cp:lastModifiedBy>
  <cp:revision>11</cp:revision>
  <dcterms:created xsi:type="dcterms:W3CDTF">2025-06-17T14:54:00Z</dcterms:created>
  <dcterms:modified xsi:type="dcterms:W3CDTF">2026-01-12T11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B7FBC6D314AB4181C30EFB84E22314</vt:lpwstr>
  </property>
  <property fmtid="{D5CDD505-2E9C-101B-9397-08002B2CF9AE}" pid="3" name="MediaServiceImageTags">
    <vt:lpwstr/>
  </property>
</Properties>
</file>